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2CE" w:rsidRDefault="00C0130C" w:rsidP="003862C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</w:t>
      </w:r>
      <w:proofErr w:type="gramStart"/>
      <w:r w:rsidR="00CD7A22">
        <w:rPr>
          <w:rFonts w:ascii="Times New Roman" w:hAnsi="Times New Roman" w:cs="Times New Roman"/>
          <w:b/>
          <w:sz w:val="24"/>
          <w:szCs w:val="24"/>
          <w:lang w:val="en-GB"/>
        </w:rPr>
        <w:t>S5 Table.</w:t>
      </w:r>
      <w:proofErr w:type="gramEnd"/>
      <w:r w:rsidR="004D68E3" w:rsidRPr="00C268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44987">
        <w:rPr>
          <w:rFonts w:ascii="Times New Roman" w:hAnsi="Times New Roman" w:cs="Times New Roman"/>
          <w:sz w:val="24"/>
          <w:szCs w:val="24"/>
          <w:lang w:val="en-GB"/>
        </w:rPr>
        <w:t>Subgroup analyse</w:t>
      </w:r>
      <w:r w:rsidR="003862CE" w:rsidRPr="003862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120C6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862C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D68E3">
        <w:rPr>
          <w:rFonts w:ascii="Times New Roman" w:hAnsi="Times New Roman" w:cs="Times New Roman"/>
          <w:sz w:val="24"/>
          <w:szCs w:val="24"/>
          <w:lang w:val="en-GB"/>
        </w:rPr>
        <w:t xml:space="preserve">isease activity in </w:t>
      </w:r>
      <w:r w:rsidR="003862CE">
        <w:rPr>
          <w:rFonts w:ascii="Times New Roman" w:hAnsi="Times New Roman" w:cs="Times New Roman"/>
          <w:sz w:val="24"/>
          <w:szCs w:val="24"/>
          <w:lang w:val="en-GB"/>
        </w:rPr>
        <w:t xml:space="preserve">seropositive </w:t>
      </w:r>
      <w:r w:rsidR="004D68E3">
        <w:rPr>
          <w:rFonts w:ascii="Times New Roman" w:hAnsi="Times New Roman" w:cs="Times New Roman"/>
          <w:sz w:val="24"/>
          <w:szCs w:val="24"/>
          <w:lang w:val="en-GB"/>
        </w:rPr>
        <w:t xml:space="preserve">rheumatoid arthritis (RA) </w:t>
      </w:r>
      <w:r w:rsidR="003862CE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</w:p>
    <w:p w:rsidR="004D68E3" w:rsidRPr="00E00321" w:rsidRDefault="003862CE" w:rsidP="004D68E3">
      <w:pPr>
        <w:spacing w:after="12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</w:t>
      </w:r>
      <w:proofErr w:type="gramStart"/>
      <w:r w:rsidR="004D68E3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="004D68E3">
        <w:rPr>
          <w:rFonts w:ascii="Times New Roman" w:hAnsi="Times New Roman" w:cs="Times New Roman"/>
          <w:sz w:val="24"/>
          <w:szCs w:val="24"/>
          <w:lang w:val="en-GB"/>
        </w:rPr>
        <w:t xml:space="preserve"> psoriatic arthritis (PsA).</w:t>
      </w:r>
    </w:p>
    <w:tbl>
      <w:tblPr>
        <w:tblStyle w:val="Tabellrutenett"/>
        <w:tblW w:w="0" w:type="auto"/>
        <w:tblLayout w:type="fixed"/>
        <w:tblLook w:val="04A0"/>
      </w:tblPr>
      <w:tblGrid>
        <w:gridCol w:w="1668"/>
        <w:gridCol w:w="1559"/>
        <w:gridCol w:w="1276"/>
        <w:gridCol w:w="850"/>
        <w:gridCol w:w="1418"/>
        <w:gridCol w:w="1275"/>
        <w:gridCol w:w="993"/>
      </w:tblGrid>
      <w:tr w:rsidR="004D68E3" w:rsidRPr="00FB540C" w:rsidTr="003862CE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120C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5" w:type="dxa"/>
            <w:gridSpan w:val="3"/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adjusted values</w:t>
            </w:r>
          </w:p>
        </w:tc>
        <w:tc>
          <w:tcPr>
            <w:tcW w:w="3686" w:type="dxa"/>
            <w:gridSpan w:val="3"/>
            <w:tcBorders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x and age adjusted values</w:t>
            </w:r>
          </w:p>
        </w:tc>
      </w:tr>
      <w:tr w:rsidR="004D68E3" w:rsidRPr="00B76629" w:rsidTr="00541DAD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120C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D68E3" w:rsidRDefault="004D68E3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4D68E3" w:rsidRPr="00933F34" w:rsidRDefault="003862CE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eropositive </w:t>
            </w:r>
            <w:r w:rsidR="004D68E3" w:rsidRPr="00933F34"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4D68E3" w:rsidRDefault="009120C6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778</w:t>
            </w:r>
            <w:r w:rsidR="004D68E3" w:rsidRPr="00933F3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:rsidR="004D68E3" w:rsidRPr="00933F34" w:rsidRDefault="004D68E3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6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4D68E3" w:rsidRDefault="003862CE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eropositive </w:t>
            </w:r>
            <w:r w:rsidR="004D68E3"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4D68E3" w:rsidRPr="00933F34" w:rsidRDefault="009120C6" w:rsidP="00541D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778</w:t>
            </w:r>
            <w:r w:rsidR="004D68E3" w:rsidRPr="00933F3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 (n=365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*</w:t>
            </w:r>
          </w:p>
        </w:tc>
      </w:tr>
      <w:tr w:rsidR="004D68E3" w:rsidRPr="006605B6" w:rsidTr="003862CE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CDA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5 ± 0.26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4D68E3" w:rsidRPr="00933F34" w:rsidRDefault="003021BB" w:rsidP="00FB54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0</w:t>
            </w:r>
            <w:r w:rsidR="00FB540C">
              <w:rPr>
                <w:rFonts w:ascii="Times New Roman" w:hAnsi="Times New Roman" w:cs="Times New Roman"/>
                <w:lang w:val="en-GB"/>
              </w:rPr>
              <w:t>1</w:t>
            </w:r>
            <w:r w:rsidR="004D68E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9 ± 0.35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8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="003021BB">
              <w:rPr>
                <w:rFonts w:ascii="Times New Roman" w:hAnsi="Times New Roman" w:cs="Times New Roman"/>
                <w:lang w:val="en-GB"/>
              </w:rPr>
              <w:t>2</w:t>
            </w:r>
            <w:r w:rsidR="00FE4A7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7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0.2</w:t>
            </w:r>
            <w:r w:rsidR="00FB540C">
              <w:rPr>
                <w:rFonts w:ascii="Times New Roman" w:hAnsi="Times New Roman" w:cs="Times New Roman"/>
                <w:lang w:val="en-GB"/>
              </w:rPr>
              <w:t>6</w:t>
            </w:r>
          </w:p>
          <w:p w:rsidR="004D68E3" w:rsidRPr="00933F34" w:rsidRDefault="00107391" w:rsidP="00FB54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0</w:t>
            </w:r>
            <w:r w:rsidR="00FB540C">
              <w:rPr>
                <w:rFonts w:ascii="Times New Roman" w:hAnsi="Times New Roman" w:cs="Times New Roman"/>
                <w:lang w:val="en-GB"/>
              </w:rPr>
              <w:t>1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0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D68E3">
              <w:rPr>
                <w:rFonts w:ascii="Times New Roman" w:hAnsi="Times New Roman" w:cs="Times New Roman"/>
                <w:lang w:val="en-GB"/>
              </w:rPr>
              <w:t>± 0.37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283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C268FE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107391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4D68E3" w:rsidRPr="003021BB" w:rsidTr="003862CE"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Tender joint </w:t>
            </w:r>
          </w:p>
          <w:p w:rsidR="004D68E3" w:rsidRPr="00933F34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unt  (0-28)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7 ± 0.12</w:t>
            </w:r>
          </w:p>
          <w:p w:rsidR="004D68E3" w:rsidRPr="00933F34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50</w:t>
            </w:r>
            <w:r w:rsidR="004D68E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6 ± 0.21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FE4A78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</w:t>
            </w:r>
            <w:r w:rsidR="00FB540C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± 0.14</w:t>
            </w:r>
          </w:p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50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6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± 0.19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07391">
              <w:rPr>
                <w:rFonts w:ascii="Times New Roman" w:hAnsi="Times New Roman" w:cs="Times New Roman"/>
                <w:lang w:val="en-GB"/>
              </w:rPr>
              <w:t>16</w:t>
            </w:r>
            <w:r w:rsidR="00FB540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D68E3" w:rsidRPr="00FC7251" w:rsidTr="003862CE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wollen joint</w:t>
            </w:r>
          </w:p>
          <w:p w:rsidR="004D68E3" w:rsidRPr="00933F34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unt (0-28)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 ± 0.07</w:t>
            </w:r>
          </w:p>
          <w:p w:rsidR="004D68E3" w:rsidRPr="00933F34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50</w:t>
            </w:r>
            <w:r w:rsidR="004D68E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± 0.07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541DAD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 ± 0.07</w:t>
            </w:r>
          </w:p>
          <w:p w:rsidR="004D68E3" w:rsidRPr="00933F34" w:rsidRDefault="00541DAD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50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541DAD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± 0.10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541DAD">
              <w:rPr>
                <w:rFonts w:ascii="Times New Roman" w:hAnsi="Times New Roman" w:cs="Times New Roman"/>
                <w:lang w:val="en-GB"/>
              </w:rPr>
              <w:t>0</w:t>
            </w:r>
            <w:r w:rsidR="00FB540C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4D68E3" w:rsidRPr="00634AC9" w:rsidTr="003862CE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28-ESR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4 ± 0.05</w:t>
            </w:r>
          </w:p>
          <w:p w:rsidR="004D68E3" w:rsidRPr="00933F34" w:rsidRDefault="003021BB" w:rsidP="00FB54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1</w:t>
            </w:r>
            <w:r w:rsidR="00FB540C">
              <w:rPr>
                <w:rFonts w:ascii="Times New Roman" w:hAnsi="Times New Roman" w:cs="Times New Roman"/>
                <w:lang w:val="en-GB"/>
              </w:rPr>
              <w:t>2</w:t>
            </w:r>
            <w:r w:rsidR="004D68E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7 ± 0.08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3021BB">
              <w:rPr>
                <w:rFonts w:ascii="Times New Roman" w:hAnsi="Times New Roman" w:cs="Times New Roman"/>
                <w:lang w:val="en-GB"/>
              </w:rPr>
              <w:t>72</w:t>
            </w:r>
            <w:r w:rsidR="00FE4A7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5</w:t>
            </w:r>
            <w:r w:rsidR="003021BB">
              <w:rPr>
                <w:rFonts w:ascii="Times New Roman" w:hAnsi="Times New Roman" w:cs="Times New Roman"/>
                <w:lang w:val="en-GB"/>
              </w:rPr>
              <w:t xml:space="preserve"> (0.05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D68E3" w:rsidRPr="00933F34" w:rsidRDefault="009120C6" w:rsidP="00FB54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1</w:t>
            </w:r>
            <w:r w:rsidR="00FB540C">
              <w:rPr>
                <w:rFonts w:ascii="Times New Roman" w:hAnsi="Times New Roman" w:cs="Times New Roman"/>
                <w:lang w:val="en-GB"/>
              </w:rPr>
              <w:t>2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5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(0.08</w:t>
            </w:r>
            <w:r w:rsidR="004D68E3"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2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107391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4D68E3" w:rsidRPr="00947E1A" w:rsidTr="003862CE">
        <w:tc>
          <w:tcPr>
            <w:tcW w:w="16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28-ESR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3021BB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6 ± 0.05</w:t>
            </w:r>
          </w:p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3021BB">
              <w:rPr>
                <w:rFonts w:ascii="Times New Roman" w:hAnsi="Times New Roman" w:cs="Times New Roman"/>
                <w:lang w:val="en-GB"/>
              </w:rPr>
              <w:t>n=52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3 ± 0.07</w:t>
            </w:r>
          </w:p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3021BB">
              <w:rPr>
                <w:rFonts w:ascii="Times New Roman" w:hAnsi="Times New Roman" w:cs="Times New Roman"/>
                <w:lang w:val="en-GB"/>
              </w:rPr>
              <w:t>7</w:t>
            </w:r>
            <w:r w:rsidR="00FE4A78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9</w:t>
            </w:r>
            <w:r w:rsidR="003021BB">
              <w:rPr>
                <w:rFonts w:ascii="Times New Roman" w:hAnsi="Times New Roman" w:cs="Times New Roman"/>
                <w:lang w:val="en-GB"/>
              </w:rPr>
              <w:t xml:space="preserve"> ± 0.05</w:t>
            </w:r>
          </w:p>
          <w:p w:rsidR="004D68E3" w:rsidRPr="00933F34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27</w:t>
            </w:r>
            <w:r w:rsidR="004D68E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107391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8</w:t>
            </w:r>
            <w:r w:rsidR="004D68E3">
              <w:rPr>
                <w:rFonts w:ascii="Times New Roman" w:hAnsi="Times New Roman" w:cs="Times New Roman"/>
                <w:lang w:val="en-GB"/>
              </w:rPr>
              <w:t xml:space="preserve"> ± 0.07</w:t>
            </w:r>
          </w:p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Default="004D68E3" w:rsidP="009120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07391">
              <w:rPr>
                <w:rFonts w:ascii="Times New Roman" w:hAnsi="Times New Roman" w:cs="Times New Roman"/>
                <w:lang w:val="en-GB"/>
              </w:rPr>
              <w:t>3</w:t>
            </w:r>
            <w:r w:rsidR="00FB540C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</w:tbl>
    <w:p w:rsidR="004D68E3" w:rsidRDefault="004D68E3" w:rsidP="004D68E3">
      <w:pPr>
        <w:spacing w:before="120" w:after="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Data are shown as mean ± SE </w:t>
      </w:r>
    </w:p>
    <w:p w:rsidR="004D68E3" w:rsidRDefault="004D68E3" w:rsidP="004D68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Independent t-test</w:t>
      </w:r>
    </w:p>
    <w:p w:rsidR="004D68E3" w:rsidRDefault="004D68E3" w:rsidP="004D68E3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** General Linear Model</w:t>
      </w:r>
      <w:r w:rsidR="0018525F">
        <w:rPr>
          <w:rFonts w:ascii="Times New Roman" w:hAnsi="Times New Roman" w:cs="Times New Roman"/>
          <w:sz w:val="24"/>
          <w:szCs w:val="24"/>
          <w:lang w:val="en-GB"/>
        </w:rPr>
        <w:t>, adjusted for age and sex</w:t>
      </w:r>
    </w:p>
    <w:p w:rsidR="004D68E3" w:rsidRPr="00212AD7" w:rsidRDefault="004D68E3" w:rsidP="004D68E3">
      <w:pPr>
        <w:rPr>
          <w:lang w:val="en-GB"/>
        </w:rPr>
      </w:pPr>
    </w:p>
    <w:p w:rsidR="000B29FB" w:rsidRPr="004D68E3" w:rsidRDefault="000B29FB">
      <w:pPr>
        <w:rPr>
          <w:lang w:val="en-GB"/>
        </w:rPr>
      </w:pPr>
    </w:p>
    <w:sectPr w:rsidR="000B29FB" w:rsidRPr="004D68E3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D68E3"/>
    <w:rsid w:val="000B29FB"/>
    <w:rsid w:val="00107391"/>
    <w:rsid w:val="00183557"/>
    <w:rsid w:val="0018525F"/>
    <w:rsid w:val="00244987"/>
    <w:rsid w:val="003021BB"/>
    <w:rsid w:val="00373B03"/>
    <w:rsid w:val="003862CE"/>
    <w:rsid w:val="004D68E3"/>
    <w:rsid w:val="00525941"/>
    <w:rsid w:val="00541DAD"/>
    <w:rsid w:val="00707CA3"/>
    <w:rsid w:val="009120C6"/>
    <w:rsid w:val="00932E2E"/>
    <w:rsid w:val="00B5153E"/>
    <w:rsid w:val="00C0130C"/>
    <w:rsid w:val="00CD7A22"/>
    <w:rsid w:val="00D6227A"/>
    <w:rsid w:val="00D95D91"/>
    <w:rsid w:val="00EF6679"/>
    <w:rsid w:val="00F34230"/>
    <w:rsid w:val="00F83A6B"/>
    <w:rsid w:val="00FB540C"/>
    <w:rsid w:val="00FE4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8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D68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41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41D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3</cp:revision>
  <cp:lastPrinted>2015-01-27T10:33:00Z</cp:lastPrinted>
  <dcterms:created xsi:type="dcterms:W3CDTF">2015-02-09T12:18:00Z</dcterms:created>
  <dcterms:modified xsi:type="dcterms:W3CDTF">2015-02-09T12:24:00Z</dcterms:modified>
</cp:coreProperties>
</file>